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8F9" w:rsidRPr="00160BF8" w:rsidRDefault="00160BF8" w:rsidP="00003B6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T</w:t>
      </w:r>
      <w:r w:rsidR="00251669">
        <w:rPr>
          <w:rFonts w:ascii="Times New Roman" w:hAnsi="Times New Roman" w:cs="Times New Roman"/>
          <w:b/>
          <w:sz w:val="20"/>
          <w:szCs w:val="20"/>
          <w:lang w:val="en-US"/>
        </w:rPr>
        <w:t>able 2</w:t>
      </w:r>
      <w:bookmarkStart w:id="0" w:name="_GoBack"/>
      <w:bookmarkEnd w:id="0"/>
      <w:r w:rsidR="007B58F9" w:rsidRPr="00160BF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Differentially expressed</w:t>
      </w:r>
      <w:r w:rsidR="006A2C6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1C6C">
        <w:rPr>
          <w:rFonts w:ascii="Times New Roman" w:hAnsi="Times New Roman" w:cs="Times New Roman"/>
          <w:sz w:val="20"/>
          <w:szCs w:val="20"/>
          <w:lang w:val="en-US"/>
        </w:rPr>
        <w:t>mRNA</w:t>
      </w:r>
      <w:r w:rsidR="00B9761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A2C66">
        <w:rPr>
          <w:rFonts w:ascii="Times New Roman" w:hAnsi="Times New Roman" w:cs="Times New Roman"/>
          <w:sz w:val="20"/>
          <w:szCs w:val="20"/>
          <w:lang w:val="en-US"/>
        </w:rPr>
        <w:t xml:space="preserve"> (fc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14E3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>1.5, p&lt;0.05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) in groups </w:t>
      </w:r>
      <w:r w:rsidR="00AA1C6C">
        <w:rPr>
          <w:rFonts w:ascii="Times New Roman" w:hAnsi="Times New Roman" w:cs="Times New Roman"/>
          <w:sz w:val="20"/>
          <w:szCs w:val="20"/>
          <w:lang w:val="en-US"/>
        </w:rPr>
        <w:t>LP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A1C6C">
        <w:rPr>
          <w:rFonts w:ascii="Times New Roman" w:hAnsi="Times New Roman" w:cs="Times New Roman"/>
          <w:sz w:val="20"/>
          <w:szCs w:val="20"/>
          <w:lang w:val="en-US"/>
        </w:rPr>
        <w:t>LIG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1C6C">
        <w:rPr>
          <w:rFonts w:ascii="Times New Roman" w:hAnsi="Times New Roman" w:cs="Times New Roman"/>
          <w:sz w:val="20"/>
          <w:szCs w:val="20"/>
          <w:lang w:val="en-US"/>
        </w:rPr>
        <w:t>IUS</w:t>
      </w:r>
      <w:r w:rsidR="006A2C66">
        <w:rPr>
          <w:rFonts w:ascii="Times New Roman" w:hAnsi="Times New Roman" w:cs="Times New Roman"/>
          <w:sz w:val="20"/>
          <w:szCs w:val="20"/>
          <w:lang w:val="en-US"/>
        </w:rPr>
        <w:t xml:space="preserve"> on</w:t>
      </w:r>
      <w:r w:rsidR="00D6517F">
        <w:rPr>
          <w:rFonts w:ascii="Times New Roman" w:hAnsi="Times New Roman" w:cs="Times New Roman"/>
          <w:sz w:val="20"/>
          <w:szCs w:val="20"/>
          <w:lang w:val="en-US"/>
        </w:rPr>
        <w:t xml:space="preserve"> postnatal day</w:t>
      </w:r>
      <w:r w:rsidR="00B97611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6A2C66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B97611">
        <w:rPr>
          <w:rFonts w:ascii="Times New Roman" w:hAnsi="Times New Roman" w:cs="Times New Roman"/>
          <w:sz w:val="20"/>
          <w:szCs w:val="20"/>
          <w:lang w:val="en-US"/>
        </w:rPr>
        <w:t xml:space="preserve"> are shown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enraster1"/>
        <w:tblpPr w:leftFromText="141" w:rightFromText="141" w:vertAnchor="page" w:horzAnchor="margin" w:tblpX="108" w:tblpY="201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4252"/>
        <w:gridCol w:w="993"/>
        <w:gridCol w:w="850"/>
        <w:gridCol w:w="992"/>
      </w:tblGrid>
      <w:tr w:rsidR="003438A2" w:rsidRPr="00781DE9" w:rsidTr="003438A2">
        <w:trPr>
          <w:trHeight w:val="241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8A2" w:rsidRPr="00DE2B15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38A2" w:rsidRPr="00DE2B15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38A2" w:rsidRPr="00DE2B15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coded m</w:t>
            </w: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lecu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38A2" w:rsidRPr="00DE2B15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/dow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38A2" w:rsidRPr="00DE2B15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38A2" w:rsidRPr="00DE2B15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</w:t>
            </w: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3438A2" w:rsidRPr="00781DE9" w:rsidTr="003438A2">
        <w:trPr>
          <w:trHeight w:val="241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n2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calin</w:t>
            </w:r>
            <w:proofErr w:type="spellEnd"/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2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6c74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family 6 subfamily C memb.74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8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zmb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zyme</w:t>
            </w:r>
            <w:proofErr w:type="spellEnd"/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6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346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346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6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380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380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4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bp2a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orant binding protein 2A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2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ca3a1/3a2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ide channel accessory 3A1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2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1328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1330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1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eg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expressed gene 1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1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8a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8 subfamily A member 1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4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hmt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ine--homocysteine S-methyltransferase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8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tap1-5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associated protein 1-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3438A2" w:rsidRPr="006A2C66" w:rsidTr="003438A2">
        <w:trPr>
          <w:trHeight w:val="241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l20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ligand 2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0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m5416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ed gene 5416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to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O, alpha-ketoglutarate dependent dioxygenase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7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fa2/2l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fin</w:t>
            </w:r>
            <w:proofErr w:type="spellEnd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2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9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2a14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2 subfamily A member 14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5m10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5 subfamily M member 10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1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100a8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 calcium binding protein A8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2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51f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factory receptor family 51 subfamily F member 1 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mp8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rix metallopeptidase 8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3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1373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1380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5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it3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feron induced protein with </w:t>
            </w:r>
            <w:proofErr w:type="spellStart"/>
            <w:r w:rsidRPr="00122B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122B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peats 3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9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849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849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7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s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I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9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7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 C7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4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tap4-3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associated protein 4-3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1448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1448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100a9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 calcium binding protein A9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4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in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4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290/29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290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2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lba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lbumin</w:t>
            </w:r>
            <w:proofErr w:type="spellEnd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pha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7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c25a39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5 member 39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ng7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 subunit gamma 7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patch1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patch domain containing 11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4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pk3a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oplakin</w:t>
            </w:r>
            <w:proofErr w:type="spellEnd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A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2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118/120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120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d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hydroxyphenylpyruvate dioxygenase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9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hb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uvate dehydrogenase (lipoamide) beta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0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mo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ynurenine 3-monooxygenase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7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gd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22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droxyprostaglandin</w:t>
            </w:r>
            <w:proofErr w:type="spellEnd"/>
            <w:r w:rsidRPr="00122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hydrogenase 15-(NAD)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7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pb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</w:t>
            </w:r>
            <w:proofErr w:type="spellStart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idopropionase</w:t>
            </w:r>
            <w:proofErr w:type="spellEnd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3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sm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yl-CoA </w:t>
            </w:r>
            <w:proofErr w:type="spellStart"/>
            <w:r w:rsidRPr="000D5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thetase</w:t>
            </w:r>
            <w:proofErr w:type="spellEnd"/>
            <w:r w:rsidRPr="000D5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dium-chain family member 1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5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ap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androgen regulated prote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8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n2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calin</w:t>
            </w:r>
            <w:proofErr w:type="spellEnd"/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38A2" w:rsidRPr="00DC4DD4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r1a1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factory receptor family 1 subfamily A member 1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pa3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peptidase A3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1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fr380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ry receptor 380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5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p18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3A associated protein 18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4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ard3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</w:t>
            </w:r>
            <w:proofErr w:type="spellEnd"/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ated lipid transfer domain containing 3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6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er2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line ceramidase 2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8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nt3</w:t>
            </w:r>
          </w:p>
        </w:tc>
        <w:tc>
          <w:tcPr>
            <w:tcW w:w="4252" w:type="dxa"/>
            <w:noWrap/>
            <w:vAlign w:val="center"/>
            <w:hideMark/>
          </w:tcPr>
          <w:p w:rsidR="003438A2" w:rsidRPr="000D5DA0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peptide N-</w:t>
            </w:r>
            <w:proofErr w:type="spellStart"/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galactosaminyltransferase</w:t>
            </w:r>
            <w:proofErr w:type="spellEnd"/>
            <w:r w:rsidRPr="000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93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8</w:t>
            </w:r>
          </w:p>
        </w:tc>
      </w:tr>
      <w:tr w:rsidR="003438A2" w:rsidRPr="0040622E" w:rsidTr="003438A2">
        <w:trPr>
          <w:trHeight w:val="241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B97611" w:rsidRDefault="003438A2" w:rsidP="003438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976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d3g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122B3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B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g molecul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451A6D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8A2" w:rsidRPr="0041754A" w:rsidRDefault="003438A2" w:rsidP="003438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</w:t>
            </w:r>
          </w:p>
        </w:tc>
      </w:tr>
    </w:tbl>
    <w:p w:rsidR="00160BF8" w:rsidRDefault="00160BF8" w:rsidP="00CF685B">
      <w:pPr>
        <w:spacing w:after="0" w:line="240" w:lineRule="auto"/>
        <w:jc w:val="both"/>
        <w:rPr>
          <w:rFonts w:ascii="Times New Roman" w:hAnsi="Times New Roman" w:cs="Times New Roman"/>
          <w:sz w:val="2"/>
          <w:szCs w:val="2"/>
          <w:lang w:val="en-US"/>
        </w:rPr>
      </w:pPr>
    </w:p>
    <w:p w:rsidR="00160BF8" w:rsidRDefault="00160BF8" w:rsidP="00CF685B">
      <w:pPr>
        <w:spacing w:after="0" w:line="240" w:lineRule="auto"/>
        <w:jc w:val="both"/>
        <w:rPr>
          <w:rFonts w:ascii="Times New Roman" w:hAnsi="Times New Roman" w:cs="Times New Roman"/>
          <w:sz w:val="2"/>
          <w:szCs w:val="2"/>
          <w:lang w:val="en-US"/>
        </w:rPr>
      </w:pPr>
    </w:p>
    <w:p w:rsidR="00160BF8" w:rsidRDefault="00160BF8" w:rsidP="00CF685B">
      <w:pPr>
        <w:spacing w:after="0" w:line="240" w:lineRule="auto"/>
        <w:jc w:val="both"/>
        <w:rPr>
          <w:rFonts w:ascii="Times New Roman" w:hAnsi="Times New Roman" w:cs="Times New Roman"/>
          <w:sz w:val="2"/>
          <w:szCs w:val="2"/>
          <w:lang w:val="en-US"/>
        </w:rPr>
      </w:pPr>
    </w:p>
    <w:p w:rsidR="007B58F9" w:rsidRPr="00160BF8" w:rsidRDefault="00CB4C69" w:rsidP="00CF685B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160BF8">
        <w:rPr>
          <w:rFonts w:ascii="Times New Roman" w:hAnsi="Times New Roman" w:cs="Times New Roman"/>
          <w:sz w:val="20"/>
          <w:szCs w:val="20"/>
          <w:lang w:val="en-US"/>
        </w:rPr>
        <w:t>LP, low prote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C2152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LIG, ligation; IUS, intrauterine stress; </w:t>
      </w:r>
      <w:r w:rsidR="0099058F">
        <w:rPr>
          <w:rFonts w:ascii="Times New Roman" w:hAnsi="Times New Roman" w:cs="Times New Roman"/>
          <w:sz w:val="20"/>
          <w:szCs w:val="20"/>
          <w:lang w:val="en-US"/>
        </w:rPr>
        <w:t>fc, fold change</w:t>
      </w:r>
      <w:r w:rsidR="00B9761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7B58F9" w:rsidRPr="00160BF8" w:rsidSect="00B97611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8F9"/>
    <w:rsid w:val="00003B6A"/>
    <w:rsid w:val="00021D26"/>
    <w:rsid w:val="00027B30"/>
    <w:rsid w:val="00055C5B"/>
    <w:rsid w:val="000C056E"/>
    <w:rsid w:val="000D2B7D"/>
    <w:rsid w:val="000D5DA0"/>
    <w:rsid w:val="00122B3D"/>
    <w:rsid w:val="00160BF8"/>
    <w:rsid w:val="001C130D"/>
    <w:rsid w:val="00225062"/>
    <w:rsid w:val="00251669"/>
    <w:rsid w:val="003438A2"/>
    <w:rsid w:val="00343B8E"/>
    <w:rsid w:val="0037546B"/>
    <w:rsid w:val="003A0783"/>
    <w:rsid w:val="003B1B0D"/>
    <w:rsid w:val="003E507B"/>
    <w:rsid w:val="003F2810"/>
    <w:rsid w:val="003F6370"/>
    <w:rsid w:val="0040622E"/>
    <w:rsid w:val="0041754A"/>
    <w:rsid w:val="00451A6D"/>
    <w:rsid w:val="00576D2D"/>
    <w:rsid w:val="00604F00"/>
    <w:rsid w:val="006A2C66"/>
    <w:rsid w:val="00742FA2"/>
    <w:rsid w:val="00781DE9"/>
    <w:rsid w:val="007B58F9"/>
    <w:rsid w:val="007C5773"/>
    <w:rsid w:val="007D035C"/>
    <w:rsid w:val="008203A4"/>
    <w:rsid w:val="008344D3"/>
    <w:rsid w:val="00906AB6"/>
    <w:rsid w:val="009408EC"/>
    <w:rsid w:val="0099058F"/>
    <w:rsid w:val="00A7353B"/>
    <w:rsid w:val="00A8756A"/>
    <w:rsid w:val="00AA1C6C"/>
    <w:rsid w:val="00AE6B70"/>
    <w:rsid w:val="00B97611"/>
    <w:rsid w:val="00BA1119"/>
    <w:rsid w:val="00BC3699"/>
    <w:rsid w:val="00CB4C69"/>
    <w:rsid w:val="00CC2152"/>
    <w:rsid w:val="00CF685B"/>
    <w:rsid w:val="00D05D91"/>
    <w:rsid w:val="00D52395"/>
    <w:rsid w:val="00D55E26"/>
    <w:rsid w:val="00D6517F"/>
    <w:rsid w:val="00D7024F"/>
    <w:rsid w:val="00D72019"/>
    <w:rsid w:val="00DC4DD4"/>
    <w:rsid w:val="00DE2B15"/>
    <w:rsid w:val="00DE56FB"/>
    <w:rsid w:val="00E97860"/>
    <w:rsid w:val="00F44DF2"/>
    <w:rsid w:val="00F756B2"/>
    <w:rsid w:val="00FE14E3"/>
    <w:rsid w:val="00FE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61200"/>
  <w15:docId w15:val="{0974C613-FC4F-47EB-B62F-BB90C754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58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2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2B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2B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2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2B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5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16</cp:revision>
  <dcterms:created xsi:type="dcterms:W3CDTF">2018-11-07T13:02:00Z</dcterms:created>
  <dcterms:modified xsi:type="dcterms:W3CDTF">2019-06-19T14:10:00Z</dcterms:modified>
</cp:coreProperties>
</file>